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A37B3" w14:textId="043AD4A7" w:rsidR="00923485" w:rsidRPr="00C17400" w:rsidRDefault="00A50A3C" w:rsidP="00613CA9">
      <w:pPr>
        <w:pStyle w:val="Caption"/>
        <w:keepNext/>
        <w:ind w:left="-709" w:right="-1020"/>
        <w:jc w:val="both"/>
        <w:rPr>
          <w:i w:val="0"/>
          <w:iCs w:val="0"/>
          <w:color w:val="0432FF"/>
          <w:sz w:val="21"/>
          <w:szCs w:val="21"/>
          <w:lang w:val="en-US"/>
        </w:rPr>
      </w:pPr>
      <w:r w:rsidRPr="00FF18C9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>T</w:t>
      </w:r>
      <w:r w:rsidR="00942798" w:rsidRPr="00FF18C9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>able</w:t>
      </w:r>
      <w:r w:rsidR="00FF18C9" w:rsidRPr="00FF18C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FF18C9" w:rsidRPr="00FF18C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D</w:t>
      </w:r>
      <w:r w:rsidR="00FF18C9" w:rsidRPr="00FF18C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3</w:t>
      </w:r>
      <w:r w:rsidR="00FF18C9" w:rsidRPr="00FF18C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-</w:t>
      </w:r>
      <w:r w:rsidR="00942798" w:rsidRPr="00FF18C9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begin"/>
      </w:r>
      <w:r w:rsidR="00942798" w:rsidRPr="00FF18C9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instrText xml:space="preserve"> SEQ Tablo \* ARABIC </w:instrText>
      </w:r>
      <w:r w:rsidR="00942798" w:rsidRPr="00FF18C9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separate"/>
      </w:r>
      <w:r w:rsidR="00942798" w:rsidRPr="00FF18C9">
        <w:rPr>
          <w:b/>
          <w:bCs/>
          <w:i w:val="0"/>
          <w:iCs w:val="0"/>
          <w:noProof/>
          <w:color w:val="000000" w:themeColor="text1"/>
          <w:sz w:val="21"/>
          <w:szCs w:val="21"/>
          <w:lang w:val="en-US"/>
        </w:rPr>
        <w:t>1</w:t>
      </w:r>
      <w:r w:rsidR="00942798" w:rsidRPr="00FF18C9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end"/>
      </w:r>
      <w:r w:rsidR="00942798" w:rsidRPr="00FF18C9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>.</w:t>
      </w:r>
      <w:r w:rsidR="00942798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613CA9" w:rsidRPr="00C17400">
        <w:rPr>
          <w:i w:val="0"/>
          <w:iCs w:val="0"/>
          <w:color w:val="000000" w:themeColor="text1"/>
          <w:sz w:val="21"/>
          <w:szCs w:val="21"/>
          <w:lang w:val="en-US"/>
        </w:rPr>
        <w:t>The comparison of the sEMG feature variations calculated over MG+TA</w:t>
      </w:r>
      <w:r w:rsidR="00942798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. </w:t>
      </w:r>
      <w:r w:rsidR="00613CA9" w:rsidRPr="00C17400">
        <w:rPr>
          <w:i w:val="0"/>
          <w:iCs w:val="0"/>
          <w:color w:val="000000" w:themeColor="text1"/>
          <w:sz w:val="21"/>
          <w:szCs w:val="21"/>
          <w:lang w:val="en-US"/>
        </w:rPr>
        <w:t>Green</w:t>
      </w:r>
      <w:r w:rsidR="00EE3EA9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 s</w:t>
      </w:r>
      <w:r w:rsidR="005F7DB0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haded cells show the </w:t>
      </w:r>
      <w:r w:rsidR="00613CA9" w:rsidRPr="00C17400">
        <w:rPr>
          <w:i w:val="0"/>
          <w:iCs w:val="0"/>
          <w:color w:val="000000" w:themeColor="text1"/>
          <w:sz w:val="21"/>
          <w:szCs w:val="21"/>
          <w:lang w:val="en-US"/>
        </w:rPr>
        <w:t>feature</w:t>
      </w:r>
      <w:r w:rsidR="00BA15F4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 variations</w:t>
      </w:r>
      <w:r w:rsidR="005F7DB0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 that provide strongly correlated position and moment </w:t>
      </w:r>
      <w:r w:rsidR="0025374A" w:rsidRPr="00C17400">
        <w:rPr>
          <w:i w:val="0"/>
          <w:iCs w:val="0"/>
          <w:color w:val="000000" w:themeColor="text1"/>
          <w:sz w:val="21"/>
          <w:szCs w:val="21"/>
          <w:lang w:val="en-US"/>
        </w:rPr>
        <w:t>predictions</w:t>
      </w:r>
      <w:r w:rsidR="005F7DB0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 (i.e., r </w:t>
      </w:r>
      <w:r w:rsidR="00613CA9" w:rsidRPr="00C17400">
        <w:rPr>
          <w:i w:val="0"/>
          <w:iCs w:val="0"/>
          <w:color w:val="000000" w:themeColor="text1"/>
          <w:sz w:val="21"/>
          <w:szCs w:val="21"/>
          <w:lang w:val="en-US"/>
        </w:rPr>
        <w:t>&gt;</w:t>
      </w:r>
      <w:r w:rsidR="005F7DB0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 0.90).</w:t>
      </w:r>
      <w:r w:rsidR="00BA15F4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613CA9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MG: medial gastrocnemius, </w:t>
      </w:r>
      <w:r w:rsidR="00EF11F8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TA: tibialis anterior, </w:t>
      </w:r>
      <w:r w:rsidR="00613CA9" w:rsidRPr="00C17400">
        <w:rPr>
          <w:i w:val="0"/>
          <w:iCs w:val="0"/>
          <w:color w:val="000000" w:themeColor="text1"/>
          <w:sz w:val="21"/>
          <w:szCs w:val="21"/>
          <w:lang w:val="en-US"/>
        </w:rPr>
        <w:t>IEMG: integrated EMG, MAV: mean absolute value, WAMP: Willison amplitude, RMS: root mean square; WL: waveform length.</w:t>
      </w:r>
    </w:p>
    <w:tbl>
      <w:tblPr>
        <w:tblW w:w="16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1"/>
        <w:gridCol w:w="2647"/>
        <w:gridCol w:w="1680"/>
        <w:gridCol w:w="1680"/>
        <w:gridCol w:w="1380"/>
        <w:gridCol w:w="1380"/>
        <w:gridCol w:w="1300"/>
        <w:gridCol w:w="1300"/>
        <w:gridCol w:w="1320"/>
        <w:gridCol w:w="1200"/>
        <w:gridCol w:w="1180"/>
        <w:gridCol w:w="1300"/>
      </w:tblGrid>
      <w:tr w:rsidR="00613CA9" w:rsidRPr="00C17400" w14:paraId="2F166E2C" w14:textId="77777777" w:rsidTr="00985BB7">
        <w:trPr>
          <w:trHeight w:val="780"/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9A47C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Rank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282474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sEMG Feature Variations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B5646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osition Correlation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r]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996FE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oment Correlation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r]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266C5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osition RMSE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</w:t>
            </w:r>
            <w:proofErr w:type="spellStart"/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deg</w:t>
            </w:r>
            <w:proofErr w:type="spellEnd"/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D348A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oment RMSE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Nm/kg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5429D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Position SPM      [%GC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94884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Moment SPM      [%GC]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FD4BA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Miscorrelation Scor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0EF89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Error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Scor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62404D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SPM Sco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49823E" w14:textId="77777777" w:rsidR="00613CA9" w:rsidRPr="00C17400" w:rsidRDefault="00613CA9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Overall Error Score</w:t>
            </w:r>
          </w:p>
        </w:tc>
      </w:tr>
      <w:tr w:rsidR="00613CA9" w:rsidRPr="00C17400" w14:paraId="1CA23F3C" w14:textId="77777777" w:rsidTr="00985BB7">
        <w:trPr>
          <w:trHeight w:val="340"/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8D6C2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7B93D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WL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2D63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94±0.0812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0468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89±0.0306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FA23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0765±1.659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F99C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59±0.048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C750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0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D3A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300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06B4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5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1626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48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A00A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0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68200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30</w:t>
            </w:r>
          </w:p>
        </w:tc>
      </w:tr>
      <w:tr w:rsidR="00613CA9" w:rsidRPr="00C17400" w14:paraId="4950C003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60903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9DA1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RMS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04FB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75±0.08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FE61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67±0.03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AF7C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1379±1.64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0EEC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00±0.0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42AF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4EA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8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6DE4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9E95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C9742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9522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72</w:t>
            </w:r>
          </w:p>
        </w:tc>
      </w:tr>
      <w:tr w:rsidR="00613CA9" w:rsidRPr="00C17400" w14:paraId="3F034E39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E30EE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BEA03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RMS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5F71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90±0.07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5DAC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57±0.03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76D9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9453±1.59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5385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22±0.0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02C3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C168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5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A662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DF04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370B1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B22A0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83</w:t>
            </w:r>
          </w:p>
        </w:tc>
      </w:tr>
      <w:tr w:rsidR="00613CA9" w:rsidRPr="00C17400" w14:paraId="6BE444DC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CA7F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47E9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RMS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9CC0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49±0.08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64DC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65±0.0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31F6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9346±1.59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907F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92±0.0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35C2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502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4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AC7A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A54C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5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3C4A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B99B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86</w:t>
            </w:r>
          </w:p>
        </w:tc>
      </w:tr>
      <w:tr w:rsidR="00613CA9" w:rsidRPr="00C17400" w14:paraId="4768C46D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F32AE2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64FB5F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043CC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89±0.06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9CE17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51±0.0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830C4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525±1.49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7A6BC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09±0.0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85EB1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99A35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1CC28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5ED70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3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26B432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7FB86A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91</w:t>
            </w:r>
          </w:p>
        </w:tc>
      </w:tr>
      <w:tr w:rsidR="00613CA9" w:rsidRPr="00C17400" w14:paraId="5975D28F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9445FB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F17D7D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RMS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BFA14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38±0.07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9B02B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52±0.09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C45C8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818±1.53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1FA7B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60±0.0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7252E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4E2401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4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C11DE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A4EA4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9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6BC8AF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A2B47F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92</w:t>
            </w:r>
          </w:p>
        </w:tc>
      </w:tr>
      <w:tr w:rsidR="00613CA9" w:rsidRPr="00C17400" w14:paraId="573B5568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81B986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5B1B8A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068CD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54±0.06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56767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44±0.04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0B82F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681±1.77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ABAEA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59±0.0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58C2C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34C19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1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F325A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F85E2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441840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0736D7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02</w:t>
            </w:r>
          </w:p>
        </w:tc>
      </w:tr>
      <w:tr w:rsidR="00613CA9" w:rsidRPr="00C17400" w14:paraId="00DFD77C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A48553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3F90D8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RMS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89780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44±0.07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CF231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17±0.06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816B0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990±1.66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F34D7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351±0.0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F0E13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FC0FC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F5621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C0D35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2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7777E6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E39F7B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12</w:t>
            </w:r>
          </w:p>
        </w:tc>
      </w:tr>
      <w:tr w:rsidR="00613CA9" w:rsidRPr="00C17400" w14:paraId="3EA40C8E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65A5A8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34FECD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RMS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3F07B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31±0.08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17812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09±0.04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C252D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7727±1.83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F0D93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84±0.0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CB293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0FA03D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2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71500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17F3F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7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1F7E37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DDEFD3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15</w:t>
            </w:r>
          </w:p>
        </w:tc>
      </w:tr>
      <w:tr w:rsidR="00613CA9" w:rsidRPr="00C17400" w14:paraId="351D9BC8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6826F9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4FEC83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RMS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52FAA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26±0.06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67E13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23±0.04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37EC7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823±1.53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78A52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86±0.0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65452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61ABD8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E61ED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39F18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EF29BC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C4F312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15</w:t>
            </w:r>
          </w:p>
        </w:tc>
      </w:tr>
      <w:tr w:rsidR="00613CA9" w:rsidRPr="00C17400" w14:paraId="07EE392D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BEE0FD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6E1755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RMS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5EFE6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25±0.07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522B3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46±0.0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51354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416±1.73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768DA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83±0.0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25593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4DBB3F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94250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5C979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42F675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99C9AD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21</w:t>
            </w:r>
          </w:p>
        </w:tc>
      </w:tr>
      <w:tr w:rsidR="00613CA9" w:rsidRPr="00C17400" w14:paraId="32C26B46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4370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8F226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727E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62±0.08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3819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40±0.04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F7D8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9484±1.4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FB80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17±0.0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3B46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D387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1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C5E5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CD88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6C46A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E6B2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22</w:t>
            </w:r>
          </w:p>
        </w:tc>
      </w:tr>
      <w:tr w:rsidR="00613CA9" w:rsidRPr="00C17400" w14:paraId="10A5F3FE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A32A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96CCF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13F4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742±0.1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6293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76±0.0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7FE5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3140±1.79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4535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97±0.0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F5D9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57FC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4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3078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4758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7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BE5BD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63B1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27</w:t>
            </w:r>
          </w:p>
        </w:tc>
      </w:tr>
      <w:tr w:rsidR="00613CA9" w:rsidRPr="00C17400" w14:paraId="24ADFBC1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98E1CC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BF3FA4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D46D4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68±0.06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70F25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11±0.04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0ED51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124±1.6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12B8F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05±0.0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4F9AA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EEBC85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72624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30934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B9017E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1F23A2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28</w:t>
            </w:r>
          </w:p>
        </w:tc>
      </w:tr>
      <w:tr w:rsidR="00613CA9" w:rsidRPr="00C17400" w14:paraId="158654BC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19FF22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01AAB1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22B68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18±0.07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C00CD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81±0.05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BA554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735±1.58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653F8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81±0.0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422E1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9EF670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511BD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A5D0D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E49716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28FE66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29</w:t>
            </w:r>
          </w:p>
        </w:tc>
      </w:tr>
      <w:tr w:rsidR="00613CA9" w:rsidRPr="00C17400" w14:paraId="4A8644D9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D6D720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ABB9C0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RMS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5DA89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05±0.07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1864F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29±0.0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E7457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7046±1.74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60638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84±0.0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D743E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455CE0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CE218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E95EB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7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3E2383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8936B3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31</w:t>
            </w:r>
          </w:p>
        </w:tc>
      </w:tr>
      <w:tr w:rsidR="00613CA9" w:rsidRPr="00C17400" w14:paraId="1B3D9315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C278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543E3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R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32F8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56±0.07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3115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72±0.0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CA1B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2000±1.78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4363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12±0.0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145F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6922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12E6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D9ED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32DF1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5586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34</w:t>
            </w:r>
          </w:p>
        </w:tc>
      </w:tr>
      <w:tr w:rsidR="00613CA9" w:rsidRPr="00C17400" w14:paraId="4295BA6B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0456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B4344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72F5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81±0.06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ED28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61±0.03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F3CF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9808±1.56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1B05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11±0.0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785D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D12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3115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D5C0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A1149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FFC1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37</w:t>
            </w:r>
          </w:p>
        </w:tc>
      </w:tr>
      <w:tr w:rsidR="00613CA9" w:rsidRPr="00C17400" w14:paraId="1E67A163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51D751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6219B2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499F3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61±0.06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6E442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568±0.06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3A062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171±1.62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09F80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431±0.0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7D0EC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4AD4AF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2137E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695FE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591A88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FFAAA6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41</w:t>
            </w:r>
          </w:p>
        </w:tc>
      </w:tr>
      <w:tr w:rsidR="00613CA9" w:rsidRPr="00C17400" w14:paraId="1EFFE6A3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70B6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6CA63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0556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796±0.08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8513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58±0.03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F8E4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2595±1.83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3278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01±0.0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FE35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927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5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DB85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6209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7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FD677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784BC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48</w:t>
            </w:r>
          </w:p>
        </w:tc>
      </w:tr>
      <w:tr w:rsidR="00613CA9" w:rsidRPr="00C17400" w14:paraId="47D7F4FE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A3FD0C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D39732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RMS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02971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20±0.07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6B795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58±0.0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19ED1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8555±1.52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A9A33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18±0.0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E815D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19A487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4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DB175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1BF04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9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0DC9A3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A144CE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74</w:t>
            </w:r>
          </w:p>
        </w:tc>
      </w:tr>
      <w:tr w:rsidR="00613CA9" w:rsidRPr="00C17400" w14:paraId="539509CC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2DE866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DD6AD8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RMS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CBEFE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34±0.06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BF656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42±0.08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A3181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012±1.5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E0BA4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46±0.0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56C99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7FE47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1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6BAD5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E70C0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8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5C60FF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A60186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75</w:t>
            </w:r>
          </w:p>
        </w:tc>
      </w:tr>
      <w:tr w:rsidR="00613CA9" w:rsidRPr="00C17400" w14:paraId="412708D9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7A5C3F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lastRenderedPageBreak/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D5C4B1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B9F2E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04±0.07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A81BD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38±0.1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4139D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046±1.59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539C3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49±0.0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9C673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A3040C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2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3315E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DBE41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8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0C9D71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A4C6E0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88</w:t>
            </w:r>
          </w:p>
        </w:tc>
      </w:tr>
      <w:tr w:rsidR="00613CA9" w:rsidRPr="00C17400" w14:paraId="6DDC85A3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18B322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40F699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52AFE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68±0.07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32256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57±0.09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D1B22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832±1.61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ACD59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31±0.0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8BD88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FD98F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7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E310B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05A23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E2CC80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701DF3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94</w:t>
            </w:r>
          </w:p>
        </w:tc>
      </w:tr>
      <w:tr w:rsidR="00613CA9" w:rsidRPr="00C17400" w14:paraId="6C5940C4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FFF9D7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C48198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07EDD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34±0.08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3D1C5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26±0.0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75F6E5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8223±1.7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8DAA9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35±0.0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D68FB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543B0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69ED7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C89BB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50B9ED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9DA722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95</w:t>
            </w:r>
          </w:p>
        </w:tc>
      </w:tr>
      <w:tr w:rsidR="00613CA9" w:rsidRPr="00C17400" w14:paraId="20A2A0F4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1684C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F1B85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R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AA65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51±0.08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C60C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26±0.03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A625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1959±1.7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BF44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67±0.0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742F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3BF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4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6A07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7BDD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9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BBB3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B96D4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09</w:t>
            </w:r>
          </w:p>
        </w:tc>
      </w:tr>
      <w:tr w:rsidR="00613CA9" w:rsidRPr="00C17400" w14:paraId="04DB7EB9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A0567D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C6E5E1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1CFCF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14±0.07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214A5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48±0.0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2D2DA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971±1.7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3CBE1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29±0.0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55B6E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566C0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5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7AED3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E9F71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2B9377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691078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13</w:t>
            </w:r>
          </w:p>
        </w:tc>
      </w:tr>
      <w:tr w:rsidR="00613CA9" w:rsidRPr="00C17400" w14:paraId="1CA2C8E7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99322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26162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RMS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CA61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28±0.1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D9F7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16±0.06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B9F0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8437±1.8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0A09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71±0.0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E958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3F5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5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7469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B37F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DDD76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DE68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20</w:t>
            </w:r>
          </w:p>
        </w:tc>
      </w:tr>
      <w:tr w:rsidR="00613CA9" w:rsidRPr="00C17400" w14:paraId="2A6B557C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020E4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B654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R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955A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314±0.12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86B2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59±0.02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3451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8084±2.0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EEE68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38±0.0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CDE34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433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7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1468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BEBA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B74F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36D77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379</w:t>
            </w:r>
          </w:p>
        </w:tc>
      </w:tr>
      <w:tr w:rsidR="00613CA9" w:rsidRPr="00C17400" w14:paraId="6A438E76" w14:textId="77777777" w:rsidTr="00985BB7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BB350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EF777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R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5C84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477±0.29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FFA71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60±0.0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7ADE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9.1197±2.15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80DA6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36±0.0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08E1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8F58E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8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12E9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42C5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450FBF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9D09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793</w:t>
            </w:r>
          </w:p>
        </w:tc>
      </w:tr>
      <w:tr w:rsidR="00613CA9" w:rsidRPr="00C17400" w14:paraId="21DD034A" w14:textId="77777777" w:rsidTr="00985BB7">
        <w:trPr>
          <w:trHeight w:val="34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D36C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EA8DE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310E3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502±0.268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BCE3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46±0.02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340E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9.0872±2.15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E338B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63±0.04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C0980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56192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CF15C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8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42FA9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354D0D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D9995A" w14:textId="77777777" w:rsidR="00613CA9" w:rsidRPr="00C17400" w:rsidRDefault="00613CA9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946</w:t>
            </w:r>
          </w:p>
        </w:tc>
      </w:tr>
    </w:tbl>
    <w:p w14:paraId="75E9C76A" w14:textId="77777777" w:rsidR="00923485" w:rsidRPr="00C17400" w:rsidRDefault="00923485" w:rsidP="00923485">
      <w:pPr>
        <w:rPr>
          <w:lang w:val="en-US"/>
        </w:rPr>
      </w:pPr>
    </w:p>
    <w:p w14:paraId="123E01FF" w14:textId="6FDF4623" w:rsidR="00923485" w:rsidRPr="00C17400" w:rsidRDefault="00923485" w:rsidP="00923485">
      <w:pPr>
        <w:rPr>
          <w:lang w:val="en-US"/>
        </w:rPr>
      </w:pPr>
    </w:p>
    <w:p w14:paraId="02AE5F3D" w14:textId="77777777" w:rsidR="00527FF5" w:rsidRPr="00C17400" w:rsidRDefault="00527FF5" w:rsidP="00514526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6685E259" w14:textId="77777777" w:rsidR="00527FF5" w:rsidRPr="00C17400" w:rsidRDefault="00527FF5" w:rsidP="00514526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4C3385B5" w14:textId="77777777" w:rsidR="00527FF5" w:rsidRPr="00C17400" w:rsidRDefault="00527FF5" w:rsidP="00514526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008877CA" w14:textId="77777777" w:rsidR="00527FF5" w:rsidRPr="00C17400" w:rsidRDefault="00527FF5" w:rsidP="00514526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50FBB52D" w14:textId="77777777" w:rsidR="00527FF5" w:rsidRPr="00C17400" w:rsidRDefault="00527FF5" w:rsidP="00514526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51F9C612" w14:textId="77777777" w:rsidR="00527FF5" w:rsidRPr="00C17400" w:rsidRDefault="00527FF5" w:rsidP="00514526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3B863BEA" w14:textId="77777777" w:rsidR="00527FF5" w:rsidRPr="00C17400" w:rsidRDefault="00527FF5" w:rsidP="00514526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701FCFB6" w14:textId="77777777" w:rsidR="00527FF5" w:rsidRPr="00C17400" w:rsidRDefault="00527FF5" w:rsidP="00514526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694CCC23" w14:textId="77777777" w:rsidR="00527FF5" w:rsidRPr="00C17400" w:rsidRDefault="00527FF5" w:rsidP="00514526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2C891D6D" w14:textId="65D1B6D6" w:rsidR="00514526" w:rsidRPr="00C17400" w:rsidRDefault="00527FF5" w:rsidP="00514526">
      <w:pPr>
        <w:pStyle w:val="Caption"/>
        <w:keepNext/>
        <w:ind w:left="-709" w:right="-1020"/>
        <w:jc w:val="both"/>
        <w:rPr>
          <w:i w:val="0"/>
          <w:iCs w:val="0"/>
          <w:color w:val="0432FF"/>
          <w:sz w:val="21"/>
          <w:szCs w:val="21"/>
          <w:lang w:val="en-US"/>
        </w:rPr>
      </w:pPr>
      <w:r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br/>
      </w:r>
      <w:r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br/>
      </w:r>
      <w:r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br/>
      </w:r>
      <w:r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br/>
      </w:r>
      <w:r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br/>
      </w:r>
      <w:r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br/>
      </w:r>
      <w:r w:rsidR="00514526"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lastRenderedPageBreak/>
        <w:t xml:space="preserve">Table </w:t>
      </w:r>
      <w:r w:rsidR="00FF18C9" w:rsidRPr="00FF18C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D</w:t>
      </w:r>
      <w:r w:rsidR="00FF18C9" w:rsidRPr="00FF18C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3</w:t>
      </w:r>
      <w:r w:rsidR="00FF18C9" w:rsidRPr="00FF18C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-</w:t>
      </w:r>
      <w:r w:rsidR="00514526"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>2.</w:t>
      </w:r>
      <w:r w:rsidR="00514526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 The comparison of the sEMG feature variations calculated over BF+MG+TA. Green shaded cells show the feature variations that provide strongly correlated position and moment predictions (i.e., r &gt; 0.90). </w:t>
      </w:r>
      <w:r w:rsidR="00C51466"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BF: biceps femoris, </w:t>
      </w:r>
      <w:r w:rsidR="00514526" w:rsidRPr="00C17400">
        <w:rPr>
          <w:i w:val="0"/>
          <w:iCs w:val="0"/>
          <w:color w:val="000000" w:themeColor="text1"/>
          <w:sz w:val="21"/>
          <w:szCs w:val="21"/>
          <w:lang w:val="en-US"/>
        </w:rPr>
        <w:t>MG: medial gastrocnemius, TA: tibialis anterior, IEMG: integrated EMG, MAV: mean absolute value, WAMP: Willison amplitude, RMS: root mean square; WL: waveform length.</w:t>
      </w:r>
    </w:p>
    <w:p w14:paraId="43221467" w14:textId="0D758279" w:rsidR="00923485" w:rsidRPr="00C17400" w:rsidRDefault="00923485" w:rsidP="00923485">
      <w:pPr>
        <w:rPr>
          <w:lang w:val="en-US"/>
        </w:rPr>
      </w:pPr>
    </w:p>
    <w:tbl>
      <w:tblPr>
        <w:tblW w:w="16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2647"/>
        <w:gridCol w:w="1680"/>
        <w:gridCol w:w="1680"/>
        <w:gridCol w:w="1380"/>
        <w:gridCol w:w="1380"/>
        <w:gridCol w:w="1300"/>
        <w:gridCol w:w="1300"/>
        <w:gridCol w:w="1320"/>
        <w:gridCol w:w="1200"/>
        <w:gridCol w:w="1180"/>
        <w:gridCol w:w="1300"/>
      </w:tblGrid>
      <w:tr w:rsidR="005225CB" w:rsidRPr="00C17400" w14:paraId="0E989B6B" w14:textId="77777777" w:rsidTr="00985BB7">
        <w:trPr>
          <w:trHeight w:val="780"/>
          <w:jc w:val="center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00538F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Rank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927921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sEMG Feature Variations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DBB35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osition Correlation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r]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3C062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oment Correlation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r]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87188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osition RMSE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</w:t>
            </w:r>
            <w:proofErr w:type="spellStart"/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deg</w:t>
            </w:r>
            <w:proofErr w:type="spellEnd"/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820B0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oment RMSE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Nm/kg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AAED7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Position SPM      [%GC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26312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Moment SPM      [%GC]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F71D8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Miscorrelation Scor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F502C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Error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Scor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23869F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SPM Sco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F04520" w14:textId="77777777" w:rsidR="005225CB" w:rsidRPr="00C17400" w:rsidRDefault="005225CB" w:rsidP="00985BB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Overall Error Score</w:t>
            </w:r>
          </w:p>
        </w:tc>
      </w:tr>
      <w:tr w:rsidR="005225CB" w:rsidRPr="00C17400" w14:paraId="7F72E833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F8F139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EEF58C6" w14:textId="7B17D19A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WL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2DAABA" w14:textId="78BC07D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99±0.0682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FB72B7" w14:textId="28211DB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87±0.0306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6CCBD2" w14:textId="324424C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4577±1.580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D3FC00" w14:textId="702915CA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28±0.049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775522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40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A09B79D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700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D6001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0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CD53B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654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51218A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05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249ACB2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80</w:t>
            </w:r>
          </w:p>
        </w:tc>
      </w:tr>
      <w:tr w:rsidR="005225CB" w:rsidRPr="00C17400" w14:paraId="1FEC245E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42EDED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AE919E" w14:textId="7482E9C1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4F8E5" w14:textId="2A859E0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89±0.11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D4042" w14:textId="73D0CA8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79±0.02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70BD3" w14:textId="5B472D5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0233±1.78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D9490" w14:textId="3EC475B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75±0.0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93C5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C25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1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7D97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FCAD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5243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DB663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89</w:t>
            </w:r>
          </w:p>
        </w:tc>
      </w:tr>
      <w:tr w:rsidR="005225CB" w:rsidRPr="00C17400" w14:paraId="0352287A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3BF76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EE84F" w14:textId="3BD4D63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R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2F9E2" w14:textId="7AC14A3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58±0.0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95579" w14:textId="610063E0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73±0.02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10541" w14:textId="31BC612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0087±1.96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38A05" w14:textId="55A12E2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19±0.0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2C1E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82F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140B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C26B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4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5EE7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AC0C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91</w:t>
            </w:r>
          </w:p>
        </w:tc>
      </w:tr>
      <w:tr w:rsidR="005225CB" w:rsidRPr="00C17400" w14:paraId="78C99FE7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E77AC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F0A4E" w14:textId="31F513A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B182A" w14:textId="5845A1D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38±0.09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AE08B" w14:textId="0DECF25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69±0.02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513CD" w14:textId="2F686D9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0418±1.91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5A17A" w14:textId="7A28B39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40±0.0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07E7D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71F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2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D70B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AC70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5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30F14A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A576C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94</w:t>
            </w:r>
          </w:p>
        </w:tc>
      </w:tr>
      <w:tr w:rsidR="005225CB" w:rsidRPr="00C17400" w14:paraId="03084601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08604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3155B" w14:textId="5B404D7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RMS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7246B" w14:textId="3BA62983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30±0.10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CE6F9" w14:textId="5EBC669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806±0.0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5D0F2" w14:textId="5288767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9612±1.7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DC2BB" w14:textId="3794E21A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21±0.0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4729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C47F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0E0E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0338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151AA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B7DD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94</w:t>
            </w:r>
          </w:p>
        </w:tc>
      </w:tr>
      <w:tr w:rsidR="005225CB" w:rsidRPr="00C17400" w14:paraId="676E2D02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2491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6BB296" w14:textId="175DED2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ECED3" w14:textId="5EEA3F8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76±0.0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1668B" w14:textId="00364B7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13±0.07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7BFEE" w14:textId="5FC0B2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1315±1.7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AFAB5" w14:textId="478AE3A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44±0.0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0C527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230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40C9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5043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6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2F33EE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800A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01</w:t>
            </w:r>
          </w:p>
        </w:tc>
      </w:tr>
      <w:tr w:rsidR="005225CB" w:rsidRPr="00C17400" w14:paraId="5A1D148A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8C188D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3AC1F51" w14:textId="43BBBCE6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3A0D29" w14:textId="0B62D5F0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59±0.05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17DA93" w14:textId="0A34B00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32±0.03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291CD5" w14:textId="55C62F4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868±1.6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43F2A5" w14:textId="347EEA4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60±0.0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C0608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54525C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7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C6A58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C9C16E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20E5D1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C1559A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10</w:t>
            </w:r>
          </w:p>
        </w:tc>
      </w:tr>
      <w:tr w:rsidR="005225CB" w:rsidRPr="00C17400" w14:paraId="3EADB6BB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8A9DDCE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7AF025A" w14:textId="12F664A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F9FA5B" w14:textId="0FE3E7A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66±0.06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064FB9" w14:textId="41B14DA5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89±0.04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2D3DCE" w14:textId="7786B3C6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150±1.49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A8DA41" w14:textId="27EFA67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33±0.0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C9E852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E2838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8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DCC80D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F39E2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006E25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326B2F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21</w:t>
            </w:r>
          </w:p>
        </w:tc>
      </w:tr>
      <w:tr w:rsidR="005225CB" w:rsidRPr="00C17400" w14:paraId="507D0DE7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947F27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82D5A21" w14:textId="503865C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E785D9" w14:textId="4F5C092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86±0.07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0691D9" w14:textId="5667810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83±0.03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161EA2" w14:textId="180B6110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7683±1.6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A1D671" w14:textId="5435024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67±0.0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AC5942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E9194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7AEDF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06FEC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0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1691C6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8730B1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28</w:t>
            </w:r>
          </w:p>
        </w:tc>
      </w:tr>
      <w:tr w:rsidR="005225CB" w:rsidRPr="00C17400" w14:paraId="4766BA05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88B389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0082692" w14:textId="3B6011B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BC7DB8" w14:textId="4D4FCF6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13±0.07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2FA4AE" w14:textId="590341C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12±0.04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CD80D3" w14:textId="478F12B3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174±1.67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D401C8" w14:textId="1AC7286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93±0.0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553B6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DD4F86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4A1EF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92051A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3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8DA927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4316E72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28</w:t>
            </w:r>
          </w:p>
        </w:tc>
      </w:tr>
      <w:tr w:rsidR="005225CB" w:rsidRPr="00C17400" w14:paraId="743B1112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AFB2AE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0A9DF00" w14:textId="2B73909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DCB8E0" w14:textId="1B46D3E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75±0.0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AD33DB" w14:textId="4356548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47±0.04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AB212A" w14:textId="3BED6AD0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7171±1.4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242279" w14:textId="6CC4949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87±0.0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4B4A1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066D8F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8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9DFF1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5068F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0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3D730A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1736D7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36</w:t>
            </w:r>
          </w:p>
        </w:tc>
      </w:tr>
      <w:tr w:rsidR="005225CB" w:rsidRPr="00C17400" w14:paraId="22916070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90ACB37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E22B134" w14:textId="62F3AB4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RMS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F508E2" w14:textId="424F1D6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22±0.06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629CA6" w14:textId="650D544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12±0.0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2037EB" w14:textId="69EA829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584±1.5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0DDAE8" w14:textId="2BEF594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37±0.0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93DA6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42DD53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59833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0C6FF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4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E30F28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6D633E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36</w:t>
            </w:r>
          </w:p>
        </w:tc>
      </w:tr>
      <w:tr w:rsidR="005225CB" w:rsidRPr="00C17400" w14:paraId="29BAF130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2D5B6A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18CA38" w14:textId="28ACFFA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RMS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2C8F1" w14:textId="0181952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64±0.0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3B678" w14:textId="40471442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95±0.11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BE93D" w14:textId="2CFEC3E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8551±1.60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FCC96" w14:textId="6FDF1C5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86±0.0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8610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D8E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4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21EE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8EBE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0E97D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30EC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46</w:t>
            </w:r>
          </w:p>
        </w:tc>
      </w:tr>
      <w:tr w:rsidR="005225CB" w:rsidRPr="00C17400" w14:paraId="172C9816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3C392D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0E3D6E9" w14:textId="2E71C28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B8559A" w14:textId="27E61AB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90±0.06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B8CE30" w14:textId="0EE988B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79±0.02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CAD330" w14:textId="1B8BE60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828±1.58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14CAC7" w14:textId="08C5822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93±0.0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B4152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9D33D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8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DBA14A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C7855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0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E529B2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21693A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51</w:t>
            </w:r>
          </w:p>
        </w:tc>
      </w:tr>
      <w:tr w:rsidR="005225CB" w:rsidRPr="00C17400" w14:paraId="523EEBE1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4D352F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A22B8CD" w14:textId="6AACAAB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187FF8" w14:textId="37E1502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14±0.07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F20B5C" w14:textId="3F026A6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81±0.05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AAA018" w14:textId="0403337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964±1.6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CC6544" w14:textId="1838AA16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22±0.0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55A7C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C13273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1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D56DD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E45FD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4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F3CDF6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D52F2F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58</w:t>
            </w:r>
          </w:p>
        </w:tc>
      </w:tr>
      <w:tr w:rsidR="005225CB" w:rsidRPr="00C17400" w14:paraId="1B14331B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2EBF8E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1B84115" w14:textId="01E451F5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RMS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A59EF1" w14:textId="4BAEA911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42±0.08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CF54FF" w14:textId="2E8BCBC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569±0.1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FCA57C" w14:textId="2F30400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646±1.6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6560C8" w14:textId="016D71E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314±0.0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3ED79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E163CA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BE3577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16047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7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8B5910A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889D74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64</w:t>
            </w:r>
          </w:p>
        </w:tc>
      </w:tr>
      <w:tr w:rsidR="005225CB" w:rsidRPr="00C17400" w14:paraId="4B737D6A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95FC2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DB8439" w14:textId="615348B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RMS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C442A" w14:textId="2EFE3FAA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12±0.07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FE7B6" w14:textId="4014C4D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84±0.0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8EC8A" w14:textId="7A09F68A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0994±1.6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71F30" w14:textId="2B07A31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56±0.0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418A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1A81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94F7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995E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381EA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BAEF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68</w:t>
            </w:r>
          </w:p>
        </w:tc>
      </w:tr>
      <w:tr w:rsidR="005225CB" w:rsidRPr="00C17400" w14:paraId="3BCC87AC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89F1CE2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B23C79D" w14:textId="6B9416A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RMS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ADD71C" w14:textId="4EDF195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76±0.0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22176C" w14:textId="3C82962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58±0.07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E98AAA" w14:textId="31B7023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5943±1.5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795C1F" w14:textId="213CEAD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14±0.0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CFEC3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A6342D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2C8AB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D2B61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4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3A09D3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3BC59C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68</w:t>
            </w:r>
          </w:p>
        </w:tc>
      </w:tr>
      <w:tr w:rsidR="005225CB" w:rsidRPr="00C17400" w14:paraId="446B61AC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07DB8A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22209CD" w14:textId="7E48864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RMS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DEF894" w14:textId="253B82F3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25±0.09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F33050" w14:textId="7097A68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38±0.0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915224" w14:textId="3762C6E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8316±1.86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090A30" w14:textId="2E318295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67±0.0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D8CED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1841487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1453A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D970D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4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9CA3BF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E6BB0D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71</w:t>
            </w:r>
          </w:p>
        </w:tc>
      </w:tr>
      <w:tr w:rsidR="005225CB" w:rsidRPr="00C17400" w14:paraId="2C6AAF3D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68EE73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348F9C2" w14:textId="7F6C47A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RMS+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A2339B" w14:textId="27D1D22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32±0.0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A2C0FC" w14:textId="317934E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79±0.04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D2712A" w14:textId="2AF5813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074±1.65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4C4E93" w14:textId="618084A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27±0.0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6F099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0D085F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AFCB2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10F45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67A029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1C2776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82</w:t>
            </w:r>
          </w:p>
        </w:tc>
      </w:tr>
      <w:tr w:rsidR="005225CB" w:rsidRPr="00C17400" w14:paraId="350A9776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D1795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82789" w14:textId="0963417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R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1B06D" w14:textId="50864EA3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18±0.1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A1086" w14:textId="14B9A1EA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19±0.05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8D719" w14:textId="041F78D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2026±1.81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09B92" w14:textId="422EB40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29±0.0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D007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9EB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34D5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9BB8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6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DBC5C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ED1F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87</w:t>
            </w:r>
          </w:p>
        </w:tc>
      </w:tr>
      <w:tr w:rsidR="005225CB" w:rsidRPr="00C17400" w14:paraId="07126C9D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1631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lastRenderedPageBreak/>
              <w:t>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23E976" w14:textId="64A698F1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02804" w14:textId="2F388E1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40±0.07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BD441" w14:textId="4B84062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82±0.02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AA14D" w14:textId="7B6D6CEB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0412±1.62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AB8BA" w14:textId="6B428B7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73±0.0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D826D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54AE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7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A832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7721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3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D1029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E69E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94</w:t>
            </w:r>
          </w:p>
        </w:tc>
      </w:tr>
      <w:tr w:rsidR="005225CB" w:rsidRPr="00C17400" w14:paraId="0A140CAC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8DD697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12427C4" w14:textId="0473DFF5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RMS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1657C1" w14:textId="3F434425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68±0.07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3160E0" w14:textId="3EF097F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75±0.07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5E6271" w14:textId="468420F0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7496±1.63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F366A3" w14:textId="04386AB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70±0.0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B5500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1CC346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1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03F43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BBD77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D44C32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1FF4C0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96</w:t>
            </w:r>
          </w:p>
        </w:tc>
      </w:tr>
      <w:tr w:rsidR="005225CB" w:rsidRPr="00C17400" w14:paraId="7018F720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E36E672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B337396" w14:textId="6623298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RMS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E628F7" w14:textId="3B50C81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43±0.08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BE8604" w14:textId="684F0F6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79±0.04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280BB6" w14:textId="2D367F6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6777±1.64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56312A" w14:textId="21AF0972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57±0.0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A8EF6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2F4FF6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F7337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7D36C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6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FABBAD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A2B098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22</w:t>
            </w:r>
          </w:p>
        </w:tc>
      </w:tr>
      <w:tr w:rsidR="005225CB" w:rsidRPr="00C17400" w14:paraId="4BE7C8BA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CD6F3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30CD6D" w14:textId="4819439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5A1C6" w14:textId="6C368F52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82±0.09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BCDDF" w14:textId="1F07230C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24±0.07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5AC8A" w14:textId="55F5D351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8793±1.6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923BE" w14:textId="122083C1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87±0.0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D025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0C1E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B175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AC0A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D31A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80C2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34</w:t>
            </w:r>
          </w:p>
        </w:tc>
      </w:tr>
      <w:tr w:rsidR="005225CB" w:rsidRPr="00C17400" w14:paraId="47E65542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60C721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682CDF9" w14:textId="2316AE21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W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24CAF0" w14:textId="2EAB9A7D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66±0.06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8A07DF" w14:textId="5C97E7E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97±0.0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5CAFB6" w14:textId="455DEE5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7485±1.56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CD8759" w14:textId="2A011AD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39±0.0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CE3DF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32B33D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4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71CC6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BA5AF7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6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340724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A6CB847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39</w:t>
            </w:r>
          </w:p>
        </w:tc>
      </w:tr>
      <w:tr w:rsidR="005225CB" w:rsidRPr="00C17400" w14:paraId="25C3634D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619A2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4519E" w14:textId="01D47A93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RMS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BE6C0" w14:textId="6F5147D0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79±0.10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0311D" w14:textId="65026681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682±0.05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8E574" w14:textId="6D5D9A3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9781±1.8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7444C" w14:textId="7E1FE85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219±0.0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3D11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DDD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2648B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800E9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77D16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A8048E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88</w:t>
            </w:r>
          </w:p>
        </w:tc>
      </w:tr>
      <w:tr w:rsidR="005225CB" w:rsidRPr="00C17400" w14:paraId="59FBFEC4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C53ECA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06AB1A" w14:textId="6DFB9FE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R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EF331" w14:textId="71C429F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788±0.09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4641D" w14:textId="105F7941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46±0.03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160B0" w14:textId="686A4DF1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2628±1.84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70399" w14:textId="2FB89A9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46±0.0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1DF4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E5C7C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8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EF0C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76260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7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5C82E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3D553D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345</w:t>
            </w:r>
          </w:p>
        </w:tc>
      </w:tr>
      <w:tr w:rsidR="005225CB" w:rsidRPr="00C17400" w14:paraId="7BE83596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699DD7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D90583" w14:textId="10E74733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MAV+R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56C93" w14:textId="73661BD6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497±0.1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31227" w14:textId="4B05AEB2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768±0.02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C3856" w14:textId="41C70CF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.6081±1.96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A10BC" w14:textId="7DD12AD6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32±0.0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0DFCD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69DB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CE13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A2C71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0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77BCD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959E5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349</w:t>
            </w:r>
          </w:p>
        </w:tc>
      </w:tr>
      <w:tr w:rsidR="005225CB" w:rsidRPr="00C17400" w14:paraId="5733D96A" w14:textId="77777777" w:rsidTr="00985BB7">
        <w:trPr>
          <w:trHeight w:val="32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CAE8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F842B" w14:textId="3483718F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MAV+WAMP+W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E68C0" w14:textId="1FC152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806±0.13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53C6E" w14:textId="563DFED8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503±0.11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C2805" w14:textId="2F757DF3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9230±1.89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81C90" w14:textId="0BD434E6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397±0.0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C847F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E13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7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3D61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92BC4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3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0B7E7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9BC72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365</w:t>
            </w:r>
          </w:p>
        </w:tc>
      </w:tr>
      <w:tr w:rsidR="005225CB" w:rsidRPr="00C17400" w14:paraId="5E41491B" w14:textId="77777777" w:rsidTr="00985BB7">
        <w:trPr>
          <w:trHeight w:val="340"/>
          <w:jc w:val="center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28A4D3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483361" w14:textId="3B6E1943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IEMG+RMS+WAMP+W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7EC7A" w14:textId="6D99B41E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913±0.11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7CECD" w14:textId="5BD859C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587±0.07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55714" w14:textId="0C2BECD9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.7921±1.70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A747B" w14:textId="3F88B824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357±0.0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360D6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6B687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5292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82A95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91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69488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6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D0FBA" w14:textId="77777777" w:rsidR="005225CB" w:rsidRPr="00C17400" w:rsidRDefault="005225CB" w:rsidP="00985BB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387</w:t>
            </w:r>
          </w:p>
        </w:tc>
      </w:tr>
    </w:tbl>
    <w:p w14:paraId="701B0145" w14:textId="570C9F70" w:rsidR="00923485" w:rsidRPr="00C17400" w:rsidRDefault="00923485" w:rsidP="00923485">
      <w:pPr>
        <w:rPr>
          <w:lang w:val="en-US"/>
        </w:rPr>
      </w:pPr>
    </w:p>
    <w:p w14:paraId="1A4D70C5" w14:textId="77777777" w:rsidR="00923485" w:rsidRPr="00C17400" w:rsidRDefault="00923485" w:rsidP="00AA36DD">
      <w:pPr>
        <w:pStyle w:val="Caption"/>
        <w:keepNext/>
        <w:ind w:left="-709" w:right="-1020"/>
        <w:jc w:val="both"/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</w:pPr>
    </w:p>
    <w:p w14:paraId="298413CF" w14:textId="77777777" w:rsidR="00527FF5" w:rsidRPr="00C17400" w:rsidRDefault="00527FF5" w:rsidP="00527FF5">
      <w:pPr>
        <w:rPr>
          <w:lang w:val="en-US"/>
        </w:rPr>
      </w:pPr>
    </w:p>
    <w:p w14:paraId="42BE773B" w14:textId="77777777" w:rsidR="00527FF5" w:rsidRPr="00C17400" w:rsidRDefault="00527FF5" w:rsidP="00527FF5">
      <w:pPr>
        <w:rPr>
          <w:lang w:val="en-US"/>
        </w:rPr>
      </w:pPr>
    </w:p>
    <w:p w14:paraId="77D8F448" w14:textId="77777777" w:rsidR="00527FF5" w:rsidRPr="00C17400" w:rsidRDefault="00527FF5" w:rsidP="00527FF5">
      <w:pPr>
        <w:rPr>
          <w:lang w:val="en-US"/>
        </w:rPr>
      </w:pPr>
    </w:p>
    <w:p w14:paraId="0FCCF800" w14:textId="77777777" w:rsidR="00527FF5" w:rsidRPr="00C17400" w:rsidRDefault="00527FF5" w:rsidP="00527FF5">
      <w:pPr>
        <w:rPr>
          <w:lang w:val="en-US"/>
        </w:rPr>
      </w:pPr>
    </w:p>
    <w:p w14:paraId="137A62D3" w14:textId="77777777" w:rsidR="00527FF5" w:rsidRPr="00C17400" w:rsidRDefault="00527FF5" w:rsidP="00527FF5">
      <w:pPr>
        <w:rPr>
          <w:lang w:val="en-US"/>
        </w:rPr>
      </w:pPr>
    </w:p>
    <w:p w14:paraId="52A8B592" w14:textId="77777777" w:rsidR="00527FF5" w:rsidRPr="00C17400" w:rsidRDefault="00527FF5" w:rsidP="00527FF5">
      <w:pPr>
        <w:rPr>
          <w:lang w:val="en-US"/>
        </w:rPr>
      </w:pPr>
    </w:p>
    <w:p w14:paraId="21001010" w14:textId="77777777" w:rsidR="00527FF5" w:rsidRPr="00C17400" w:rsidRDefault="00527FF5" w:rsidP="00527FF5">
      <w:pPr>
        <w:rPr>
          <w:lang w:val="en-US"/>
        </w:rPr>
      </w:pPr>
    </w:p>
    <w:p w14:paraId="14DE2E43" w14:textId="77777777" w:rsidR="00527FF5" w:rsidRPr="00C17400" w:rsidRDefault="00527FF5" w:rsidP="00527FF5">
      <w:pPr>
        <w:rPr>
          <w:lang w:val="en-US"/>
        </w:rPr>
      </w:pPr>
    </w:p>
    <w:p w14:paraId="0ED96B1E" w14:textId="77777777" w:rsidR="00527FF5" w:rsidRPr="00C17400" w:rsidRDefault="00527FF5" w:rsidP="00527FF5">
      <w:pPr>
        <w:rPr>
          <w:lang w:val="en-US"/>
        </w:rPr>
      </w:pPr>
    </w:p>
    <w:p w14:paraId="45739A7D" w14:textId="77777777" w:rsidR="004F657D" w:rsidRPr="00C17400" w:rsidRDefault="004F657D" w:rsidP="00527FF5">
      <w:pPr>
        <w:rPr>
          <w:lang w:val="en-US"/>
        </w:rPr>
      </w:pPr>
    </w:p>
    <w:p w14:paraId="01E185E0" w14:textId="77777777" w:rsidR="00527FF5" w:rsidRPr="00C17400" w:rsidRDefault="00527FF5" w:rsidP="00527FF5">
      <w:pPr>
        <w:rPr>
          <w:lang w:val="en-US"/>
        </w:rPr>
      </w:pPr>
    </w:p>
    <w:p w14:paraId="0D569DDF" w14:textId="77777777" w:rsidR="00527FF5" w:rsidRPr="00C17400" w:rsidRDefault="00527FF5" w:rsidP="00527FF5">
      <w:pPr>
        <w:rPr>
          <w:lang w:val="en-US"/>
        </w:rPr>
      </w:pPr>
    </w:p>
    <w:p w14:paraId="649FF127" w14:textId="77777777" w:rsidR="00527FF5" w:rsidRPr="00C17400" w:rsidRDefault="00527FF5" w:rsidP="00527FF5">
      <w:pPr>
        <w:rPr>
          <w:lang w:val="en-US"/>
        </w:rPr>
      </w:pPr>
    </w:p>
    <w:p w14:paraId="2087F614" w14:textId="77777777" w:rsidR="00527FF5" w:rsidRPr="00C17400" w:rsidRDefault="00527FF5" w:rsidP="00527FF5">
      <w:pPr>
        <w:rPr>
          <w:lang w:val="en-US"/>
        </w:rPr>
      </w:pPr>
    </w:p>
    <w:p w14:paraId="39A9FA91" w14:textId="77777777" w:rsidR="00527FF5" w:rsidRPr="00C17400" w:rsidRDefault="00527FF5" w:rsidP="00527FF5">
      <w:pPr>
        <w:rPr>
          <w:lang w:val="en-US"/>
        </w:rPr>
      </w:pPr>
    </w:p>
    <w:p w14:paraId="68D93FCF" w14:textId="77777777" w:rsidR="00527FF5" w:rsidRPr="00C17400" w:rsidRDefault="00527FF5" w:rsidP="00527FF5">
      <w:pPr>
        <w:rPr>
          <w:lang w:val="en-US"/>
        </w:rPr>
      </w:pPr>
    </w:p>
    <w:p w14:paraId="66A85387" w14:textId="1AF9DB88" w:rsidR="00AA36DD" w:rsidRPr="00C17400" w:rsidRDefault="00AA36DD" w:rsidP="00AA36DD">
      <w:pPr>
        <w:pStyle w:val="Caption"/>
        <w:keepNext/>
        <w:ind w:left="-709" w:right="-1020"/>
        <w:jc w:val="both"/>
        <w:rPr>
          <w:i w:val="0"/>
          <w:iCs w:val="0"/>
          <w:color w:val="000000" w:themeColor="text1"/>
          <w:sz w:val="21"/>
          <w:szCs w:val="21"/>
          <w:lang w:val="en-US"/>
        </w:rPr>
      </w:pPr>
      <w:r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lastRenderedPageBreak/>
        <w:t xml:space="preserve">Table </w:t>
      </w:r>
      <w:bookmarkStart w:id="0" w:name="_GoBack"/>
      <w:r w:rsidR="00FF18C9" w:rsidRPr="00FF18C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D</w:t>
      </w:r>
      <w:r w:rsidR="00FF18C9" w:rsidRPr="00FF18C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3</w:t>
      </w:r>
      <w:bookmarkEnd w:id="0"/>
      <w:r w:rsidR="00FF18C9" w:rsidRPr="00130880">
        <w:rPr>
          <w:bCs/>
          <w:iCs w:val="0"/>
          <w:color w:val="000000" w:themeColor="text1"/>
          <w:sz w:val="22"/>
          <w:szCs w:val="22"/>
          <w:lang w:val="en-US"/>
        </w:rPr>
        <w:t>-</w:t>
      </w:r>
      <w:r w:rsidRPr="00C17400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 xml:space="preserve">3. </w:t>
      </w:r>
      <w:r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The comparison of the sEMG feature variations calculated over </w:t>
      </w:r>
      <w:proofErr w:type="spellStart"/>
      <w:r w:rsidRPr="00C17400">
        <w:rPr>
          <w:i w:val="0"/>
          <w:iCs w:val="0"/>
          <w:color w:val="000000" w:themeColor="text1"/>
          <w:sz w:val="21"/>
          <w:szCs w:val="21"/>
          <w:lang w:val="en-US"/>
        </w:rPr>
        <w:t>BF+MG+TA+RF+GMax</w:t>
      </w:r>
      <w:proofErr w:type="spellEnd"/>
      <w:r w:rsidRPr="00C17400">
        <w:rPr>
          <w:i w:val="0"/>
          <w:iCs w:val="0"/>
          <w:color w:val="000000" w:themeColor="text1"/>
          <w:sz w:val="21"/>
          <w:szCs w:val="21"/>
          <w:lang w:val="en-US"/>
        </w:rPr>
        <w:t xml:space="preserve">. Green shaded cells show the feature variations that provide strongly correlated position and moment predictions (i.e., r &gt; 0.90). BF: biceps femoris, MG: medial gastrocnemius, TA: tibialis anterior, RF: rectus femoris, </w:t>
      </w:r>
      <w:proofErr w:type="spellStart"/>
      <w:r w:rsidRPr="00C17400">
        <w:rPr>
          <w:i w:val="0"/>
          <w:iCs w:val="0"/>
          <w:color w:val="000000" w:themeColor="text1"/>
          <w:sz w:val="21"/>
          <w:szCs w:val="21"/>
          <w:lang w:val="en-US"/>
        </w:rPr>
        <w:t>GMax</w:t>
      </w:r>
      <w:proofErr w:type="spellEnd"/>
      <w:r w:rsidRPr="00C17400">
        <w:rPr>
          <w:i w:val="0"/>
          <w:iCs w:val="0"/>
          <w:color w:val="000000" w:themeColor="text1"/>
          <w:sz w:val="21"/>
          <w:szCs w:val="21"/>
          <w:lang w:val="en-US"/>
        </w:rPr>
        <w:t>: gluteus maximus, IEMG: integrated EMG, MAV: mean absolute value, WAMP: Willison amplitude, RMS: root mean square; WL: waveform length.</w:t>
      </w:r>
    </w:p>
    <w:tbl>
      <w:tblPr>
        <w:tblW w:w="16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1"/>
        <w:gridCol w:w="2647"/>
        <w:gridCol w:w="1680"/>
        <w:gridCol w:w="1680"/>
        <w:gridCol w:w="1380"/>
        <w:gridCol w:w="1380"/>
        <w:gridCol w:w="1300"/>
        <w:gridCol w:w="1300"/>
        <w:gridCol w:w="1320"/>
        <w:gridCol w:w="1200"/>
        <w:gridCol w:w="1180"/>
        <w:gridCol w:w="1300"/>
      </w:tblGrid>
      <w:tr w:rsidR="00C17400" w:rsidRPr="00C17400" w14:paraId="0FD7579E" w14:textId="77777777" w:rsidTr="00C17400">
        <w:trPr>
          <w:trHeight w:val="780"/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566CB6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Rank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955776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sEMG Feature Variations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91F70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osition Correlation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r]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7CFCC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oment Correlation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r]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BA338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osition RMSE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</w:t>
            </w:r>
            <w:proofErr w:type="spellStart"/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deg</w:t>
            </w:r>
            <w:proofErr w:type="spellEnd"/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17A95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oment RMSE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[Nm/kg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85470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Position SPM      [%GC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C09E8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Moment SPM      [%GC]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4CC1D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Miscorrelation Scor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775A3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Error </w:t>
            </w: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Scor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68C6DB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SPM Sco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A194D3" w14:textId="77777777" w:rsidR="00C17400" w:rsidRPr="00C17400" w:rsidRDefault="00C17400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b/>
                <w:bCs/>
                <w:color w:val="000000"/>
                <w:sz w:val="18"/>
                <w:szCs w:val="18"/>
                <w:lang w:val="en-US"/>
              </w:rPr>
              <w:t>Overall Error Score</w:t>
            </w:r>
          </w:p>
        </w:tc>
      </w:tr>
      <w:tr w:rsidR="00C17400" w:rsidRPr="00C17400" w14:paraId="5CA161A3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34910A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50FCE3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WL 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67437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161±0.0792 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93EF2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39±0.0445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4A19C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2673±1.6024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CC087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080±0.0547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6D8BE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0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9D12A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600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E0920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5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24F648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89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AD028E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90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EBDA64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62</w:t>
            </w:r>
          </w:p>
        </w:tc>
      </w:tr>
      <w:tr w:rsidR="00C17400" w:rsidRPr="00C17400" w14:paraId="22B83E1B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2B949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F1222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8FBB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29±0.077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CFCA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46±0.04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6ACB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5.0677±1.73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E202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095±0.05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499A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ECC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5D9E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5E77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4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8E551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63336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71</w:t>
            </w:r>
          </w:p>
        </w:tc>
      </w:tr>
      <w:tr w:rsidR="00C17400" w:rsidRPr="00C17400" w14:paraId="26D9856B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133480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7602E6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MAV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E1262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010±0.07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8135A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47±0.06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F51EB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8690±1.46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A734E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098±0.05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A5827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8C104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4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559ABB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1E6F1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3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698A1B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881CE7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77</w:t>
            </w:r>
          </w:p>
        </w:tc>
      </w:tr>
      <w:tr w:rsidR="00C17400" w:rsidRPr="00C17400" w14:paraId="35CB76FF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E00E8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9ADEF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MAV+RMS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75B0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874±0.085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B209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51±0.04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D958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5.0965±1.65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EF62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120±0.05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5E4E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C18C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EC16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DD6E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5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CADB0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4247D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81</w:t>
            </w:r>
          </w:p>
        </w:tc>
      </w:tr>
      <w:tr w:rsidR="00C17400" w:rsidRPr="00C17400" w14:paraId="21FF2D97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9A0F7B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F4B201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RMS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1ABD3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010±0.085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D9BCE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60±0.03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83190B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7561±1.58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88797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094±0.05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A7C52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4378F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2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84185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A7549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46516A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5239B0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89</w:t>
            </w:r>
          </w:p>
        </w:tc>
      </w:tr>
      <w:tr w:rsidR="00C17400" w:rsidRPr="00C17400" w14:paraId="394D8D02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584CFB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321CC3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A3416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056±0.067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11D35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57±0.035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2E52A7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7949±1.45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9ACEE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118±0.05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004C3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7796D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2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E39CC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02B89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3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C6F5BB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71EF29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96</w:t>
            </w:r>
          </w:p>
        </w:tc>
      </w:tr>
      <w:tr w:rsidR="00C17400" w:rsidRPr="00C17400" w14:paraId="2B812376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F274CC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1B88FC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MAV+RMS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71D03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115±0.059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4E9E6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46±0.046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1FEB5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7153±1.46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94A0E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090±0.05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EE9E0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307A9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8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DB876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E5B1F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4E911D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C5E5F7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099</w:t>
            </w:r>
          </w:p>
        </w:tc>
      </w:tr>
      <w:tr w:rsidR="00C17400" w:rsidRPr="00C17400" w14:paraId="479CDFBA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3A276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077E5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RMS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62E6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45±0.08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F607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49±0.03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390E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9641±1.65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B2DE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117±0.05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C1F0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F26F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5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76A6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A285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4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09940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8099E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16</w:t>
            </w:r>
          </w:p>
        </w:tc>
      </w:tr>
      <w:tr w:rsidR="00C17400" w:rsidRPr="00C17400" w14:paraId="5A51BAC9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3FADD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FE32E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MAV+RMS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3C18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721±0.091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42A6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73±0.02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B09B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5.3511±1.84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0344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107±0.04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170C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B54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3426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811D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7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51081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B07A5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22</w:t>
            </w:r>
          </w:p>
        </w:tc>
      </w:tr>
      <w:tr w:rsidR="00C17400" w:rsidRPr="00C17400" w14:paraId="3FE6D191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779BC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A08E5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MAV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27AE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08±0.081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19FB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15±0.06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951B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9610±1.63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0238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110±0.06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FFAA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1E1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7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1971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E458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6EA67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F4C2E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38</w:t>
            </w:r>
          </w:p>
        </w:tc>
      </w:tr>
      <w:tr w:rsidR="00C17400" w:rsidRPr="00C17400" w14:paraId="37B823EE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028ED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2F1F9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MAV+WAMP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C520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27±0.109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4A74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614±0.05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1E72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6629±1.727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D51A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368±0.05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1698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92F6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2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DB0A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EF61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9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14DBF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47E20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50</w:t>
            </w:r>
          </w:p>
        </w:tc>
      </w:tr>
      <w:tr w:rsidR="00C17400" w:rsidRPr="00C17400" w14:paraId="10C58493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E472A1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B25A86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RMS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B9D27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034±0.070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9CC7D8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74±0.03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F914A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7590±1.59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99949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093±0.05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E5795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6C98F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35AC9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2C4EF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2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3DF2A3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3640FF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53</w:t>
            </w:r>
          </w:p>
        </w:tc>
      </w:tr>
      <w:tr w:rsidR="00C17400" w:rsidRPr="00C17400" w14:paraId="617E3BEF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7BA8F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0DA9A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MAV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14B2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866±0.082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DADF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50±0.03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8253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5.1393±1.72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988B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097±0.05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E185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7947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6BC0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7E72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5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0BAD1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FD2B9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70</w:t>
            </w:r>
          </w:p>
        </w:tc>
      </w:tr>
      <w:tr w:rsidR="00C17400" w:rsidRPr="00C17400" w14:paraId="62064545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2CE383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C502BA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MAV+RMS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AA7F8B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029±0.068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8FE5EB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44±0.03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84C6E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8618±1.46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CF9B1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120±0.05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7E391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602E8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5E4987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BB429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3F6577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C8694C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75</w:t>
            </w:r>
          </w:p>
        </w:tc>
      </w:tr>
      <w:tr w:rsidR="00C17400" w:rsidRPr="00C17400" w14:paraId="6539C086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9C640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B5181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RMS+WAMP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AC84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16±0.137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2516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542±0.12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93E1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6949±1.70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F231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332±0.07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1E83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6956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E107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B929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8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A32BA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CF8BF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186</w:t>
            </w:r>
          </w:p>
        </w:tc>
      </w:tr>
      <w:tr w:rsidR="00C17400" w:rsidRPr="00C17400" w14:paraId="6CA6C50A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9BB24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12AF8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MAV+RMS+WAMP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472D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86±0.107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6365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341±0.13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F5CB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6209±1.57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5438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605±0.08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C8AE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9993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5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85A0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39AF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2C9B1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47C03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09</w:t>
            </w:r>
          </w:p>
        </w:tc>
      </w:tr>
      <w:tr w:rsidR="00C17400" w:rsidRPr="00C17400" w14:paraId="3D714F4E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E20B8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E09C9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WAMP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464A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47±0.090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6818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427±0.088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42BF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8420±1.69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6F88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570±0.07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E29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6522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8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AB52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567B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490A8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257E7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20</w:t>
            </w:r>
          </w:p>
        </w:tc>
      </w:tr>
      <w:tr w:rsidR="00C17400" w:rsidRPr="00C17400" w14:paraId="78AFA594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FC466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25491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MAV+WAMP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2AEC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99±0.099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71E6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407±0.12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6D5D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6309±1.65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5C92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508±0.08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2E4A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A2AA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4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29ED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52A1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8DDD0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6603E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30</w:t>
            </w:r>
          </w:p>
        </w:tc>
      </w:tr>
      <w:tr w:rsidR="00C17400" w:rsidRPr="00C17400" w14:paraId="4AB6E08B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5700C9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6A0A19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WAMP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645E1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034±0.108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7BA88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289±0.147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FDE22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5968±1.697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4DA674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650±0.093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B82E8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DD21C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7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6555A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941F1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6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A79A85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83D176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54</w:t>
            </w:r>
          </w:p>
        </w:tc>
      </w:tr>
      <w:tr w:rsidR="00C17400" w:rsidRPr="00C17400" w14:paraId="1C46D065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4D11B7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516D44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MAV+RMS+WAMP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DAAF4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013±0.113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8286C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132±0.14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78D67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5240±1.73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C91F4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855±0.09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C0A9A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2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3A1A0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7046F3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2B0BB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1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E6E101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F6B8E8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73</w:t>
            </w:r>
          </w:p>
        </w:tc>
      </w:tr>
      <w:tr w:rsidR="00C17400" w:rsidRPr="00C17400" w14:paraId="5C538B73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B56AE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D2692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RMS+WAMP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892B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83±0.120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28F3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294±0.12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D050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4664±1.633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795E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807±0.09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F3C2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621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6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3DAC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DF19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79349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E495C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82</w:t>
            </w:r>
          </w:p>
        </w:tc>
      </w:tr>
      <w:tr w:rsidR="00C17400" w:rsidRPr="00C17400" w14:paraId="00D3BD2E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199A8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4A645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MAV+WAMP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75C8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40±0.096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49BF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488±0.082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09AD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6982±1.744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1F05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485±0.073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E349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36BE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0475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E39E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2F8C6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2A74E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84</w:t>
            </w:r>
          </w:p>
        </w:tc>
      </w:tr>
      <w:tr w:rsidR="00C17400" w:rsidRPr="00C17400" w14:paraId="44D50906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60D397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lastRenderedPageBreak/>
              <w:t>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4628D6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MAV+RMS+WAMP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D89C4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109±0.097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F088D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284±0.09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BF792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6091±1.652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97921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730±0.07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CCCD7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F3BFF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7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17A61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4ABD6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8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B501EF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BC08C5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88</w:t>
            </w:r>
          </w:p>
        </w:tc>
      </w:tr>
      <w:tr w:rsidR="00C17400" w:rsidRPr="00C17400" w14:paraId="132FF65C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C80B1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5E380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RMS+WAMP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7AFF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870±0.116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59D2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438±0.14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98FA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5.1122±1.741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9720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468±0.07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9624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D89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1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3DA3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672A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5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A8426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0796C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90</w:t>
            </w:r>
          </w:p>
        </w:tc>
      </w:tr>
      <w:tr w:rsidR="00C17400" w:rsidRPr="00C17400" w14:paraId="00F80040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0AE56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0EE91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WAMP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2222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41±0.113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50E7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229±0.14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9562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7002±1.75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A1AD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700±0.09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45E5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3AD9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0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70AA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0036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8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D0623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55786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292</w:t>
            </w:r>
          </w:p>
        </w:tc>
      </w:tr>
      <w:tr w:rsidR="00C17400" w:rsidRPr="00C17400" w14:paraId="3D548906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52E570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DCCFE0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MAV+WAMP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3A6C7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001±0.085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5F2EB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251±0.147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8F685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6841±1.74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A286E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776±0.08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1D453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F478B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7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AC8C1E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2C298B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0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E68DB3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7AE1B2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307</w:t>
            </w:r>
          </w:p>
        </w:tc>
      </w:tr>
      <w:tr w:rsidR="00C17400" w:rsidRPr="00C17400" w14:paraId="6F346BD0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198D8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5893B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MAV+RMS+WAMP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8D65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749±0.130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373D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370±0.10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ED2D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8256±1.87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B91F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616±0.08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BA75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FA30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2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EF98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74E5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7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343B9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DED23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375</w:t>
            </w:r>
          </w:p>
        </w:tc>
      </w:tr>
      <w:tr w:rsidR="00C17400" w:rsidRPr="00C17400" w14:paraId="09DCF446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18FBD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82CC9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WAMP+WL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0648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830±0.112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D391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182±0.15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38A4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8519±1.69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CDA14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736±0.09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6F6A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1FC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3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D47ED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D03C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969F6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6CE6B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413</w:t>
            </w:r>
          </w:p>
        </w:tc>
      </w:tr>
      <w:tr w:rsidR="00C17400" w:rsidRPr="00C17400" w14:paraId="436651E6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93CE75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64651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IEMG+RMS+WAMP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66C6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983±0.084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AB2B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170±0.17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61E5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4.7242±1.64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7F5D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693±0.09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EDCA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4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9D5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1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B342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C875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C035B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DABBE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461</w:t>
            </w:r>
          </w:p>
        </w:tc>
      </w:tr>
      <w:tr w:rsidR="00C17400" w:rsidRPr="00C17400" w14:paraId="2FD1EAF4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60B00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4D133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MAV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6302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8014±0.098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2B4A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60±0.02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8DB4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6.2347±1.897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2368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138±0.04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3725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5AF59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9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4B0F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5C01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74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E6C2FE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34A2F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550</w:t>
            </w:r>
          </w:p>
        </w:tc>
      </w:tr>
      <w:tr w:rsidR="00C17400" w:rsidRPr="00C17400" w14:paraId="21661865" w14:textId="77777777" w:rsidTr="00C17400">
        <w:trPr>
          <w:trHeight w:val="320"/>
          <w:jc w:val="center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2F727A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477202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RMS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D9FB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6911±0.1083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4824C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9764±0.024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78981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7.1449±1.9921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3094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 xml:space="preserve"> 0.1129±0.043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7ECD0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6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4E9B6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8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6D897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16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FDACB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80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797198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5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079183" w14:textId="77777777" w:rsidR="00C17400" w:rsidRPr="00C17400" w:rsidRDefault="00C1740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17400">
              <w:rPr>
                <w:color w:val="000000"/>
                <w:sz w:val="18"/>
                <w:szCs w:val="18"/>
                <w:lang w:val="en-US"/>
              </w:rPr>
              <w:t>0.0789</w:t>
            </w:r>
          </w:p>
        </w:tc>
      </w:tr>
    </w:tbl>
    <w:p w14:paraId="4A004AB8" w14:textId="77777777" w:rsidR="00527FF5" w:rsidRPr="00C17400" w:rsidRDefault="00527FF5" w:rsidP="002C483F">
      <w:pPr>
        <w:spacing w:after="120" w:line="480" w:lineRule="auto"/>
        <w:jc w:val="both"/>
        <w:rPr>
          <w:color w:val="FF0000"/>
          <w:lang w:val="en-US"/>
        </w:rPr>
      </w:pPr>
    </w:p>
    <w:sectPr w:rsidR="00527FF5" w:rsidRPr="00C17400" w:rsidSect="000F3E9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F17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A8F"/>
    <w:rsid w:val="00004C70"/>
    <w:rsid w:val="000266D6"/>
    <w:rsid w:val="000870A6"/>
    <w:rsid w:val="0009301E"/>
    <w:rsid w:val="000954F5"/>
    <w:rsid w:val="000B7356"/>
    <w:rsid w:val="000D31A3"/>
    <w:rsid w:val="000E3477"/>
    <w:rsid w:val="000F3E9E"/>
    <w:rsid w:val="000F7DAA"/>
    <w:rsid w:val="00103727"/>
    <w:rsid w:val="001239BF"/>
    <w:rsid w:val="00134FF7"/>
    <w:rsid w:val="00136BD3"/>
    <w:rsid w:val="00165718"/>
    <w:rsid w:val="00165F92"/>
    <w:rsid w:val="001776A2"/>
    <w:rsid w:val="001A5616"/>
    <w:rsid w:val="001C7DB8"/>
    <w:rsid w:val="001D3083"/>
    <w:rsid w:val="0025374A"/>
    <w:rsid w:val="002543F6"/>
    <w:rsid w:val="00271C6B"/>
    <w:rsid w:val="00287681"/>
    <w:rsid w:val="002A512A"/>
    <w:rsid w:val="002A534C"/>
    <w:rsid w:val="002C4160"/>
    <w:rsid w:val="002C483F"/>
    <w:rsid w:val="002D5DB5"/>
    <w:rsid w:val="00337D47"/>
    <w:rsid w:val="00347296"/>
    <w:rsid w:val="003E638C"/>
    <w:rsid w:val="00426A8F"/>
    <w:rsid w:val="00466698"/>
    <w:rsid w:val="00470D33"/>
    <w:rsid w:val="004A527F"/>
    <w:rsid w:val="004C44D5"/>
    <w:rsid w:val="004C5A23"/>
    <w:rsid w:val="004F657D"/>
    <w:rsid w:val="00507381"/>
    <w:rsid w:val="00514526"/>
    <w:rsid w:val="00517B3A"/>
    <w:rsid w:val="005225CB"/>
    <w:rsid w:val="00527FF5"/>
    <w:rsid w:val="00555285"/>
    <w:rsid w:val="005E1726"/>
    <w:rsid w:val="005F7DB0"/>
    <w:rsid w:val="00613CA9"/>
    <w:rsid w:val="006323AC"/>
    <w:rsid w:val="00676D38"/>
    <w:rsid w:val="0069598D"/>
    <w:rsid w:val="006C31F1"/>
    <w:rsid w:val="006E051F"/>
    <w:rsid w:val="007633D7"/>
    <w:rsid w:val="0077504A"/>
    <w:rsid w:val="007A683C"/>
    <w:rsid w:val="007C4565"/>
    <w:rsid w:val="007E4D88"/>
    <w:rsid w:val="0080040A"/>
    <w:rsid w:val="00841A50"/>
    <w:rsid w:val="008C0098"/>
    <w:rsid w:val="008E7294"/>
    <w:rsid w:val="00923485"/>
    <w:rsid w:val="00942798"/>
    <w:rsid w:val="00976F0C"/>
    <w:rsid w:val="00985BB7"/>
    <w:rsid w:val="00A17AB9"/>
    <w:rsid w:val="00A2147C"/>
    <w:rsid w:val="00A41951"/>
    <w:rsid w:val="00A50A3C"/>
    <w:rsid w:val="00A6223B"/>
    <w:rsid w:val="00A631D0"/>
    <w:rsid w:val="00A7649E"/>
    <w:rsid w:val="00A8740C"/>
    <w:rsid w:val="00AA36DD"/>
    <w:rsid w:val="00AA44E6"/>
    <w:rsid w:val="00AA6467"/>
    <w:rsid w:val="00AB7945"/>
    <w:rsid w:val="00AD6680"/>
    <w:rsid w:val="00AE6128"/>
    <w:rsid w:val="00AE6C79"/>
    <w:rsid w:val="00B05539"/>
    <w:rsid w:val="00B41FCD"/>
    <w:rsid w:val="00B65C0E"/>
    <w:rsid w:val="00B74B45"/>
    <w:rsid w:val="00BA15F4"/>
    <w:rsid w:val="00BA7FDA"/>
    <w:rsid w:val="00BF0BAD"/>
    <w:rsid w:val="00C144FE"/>
    <w:rsid w:val="00C17400"/>
    <w:rsid w:val="00C22DCF"/>
    <w:rsid w:val="00C34667"/>
    <w:rsid w:val="00C51466"/>
    <w:rsid w:val="00C65B40"/>
    <w:rsid w:val="00C822CA"/>
    <w:rsid w:val="00CA2D45"/>
    <w:rsid w:val="00CA3002"/>
    <w:rsid w:val="00CC2169"/>
    <w:rsid w:val="00D35E8D"/>
    <w:rsid w:val="00D54939"/>
    <w:rsid w:val="00D840F3"/>
    <w:rsid w:val="00DC50A9"/>
    <w:rsid w:val="00DF1CFF"/>
    <w:rsid w:val="00E1400A"/>
    <w:rsid w:val="00E5564E"/>
    <w:rsid w:val="00E603C9"/>
    <w:rsid w:val="00E63B35"/>
    <w:rsid w:val="00ED22C8"/>
    <w:rsid w:val="00EE1B33"/>
    <w:rsid w:val="00EE3EA9"/>
    <w:rsid w:val="00EF11F8"/>
    <w:rsid w:val="00F34C03"/>
    <w:rsid w:val="00FA0D55"/>
    <w:rsid w:val="00FC2B8E"/>
    <w:rsid w:val="00FF00D1"/>
    <w:rsid w:val="00FF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C3578"/>
  <w15:chartTrackingRefBased/>
  <w15:docId w15:val="{888CFF7E-FD55-5541-9945-7480D17C0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FDA"/>
    <w:rPr>
      <w:rFonts w:ascii="Times New Roman" w:eastAsia="Times New Roman" w:hAnsi="Times New Roman" w:cs="Times New Roman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FDA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FDA"/>
    <w:rPr>
      <w:rFonts w:ascii="Times New Roman" w:hAnsi="Times New Roman" w:cs="Times New Roman"/>
      <w:sz w:val="18"/>
      <w:szCs w:val="18"/>
      <w:lang w:val="en-US"/>
    </w:rPr>
  </w:style>
  <w:style w:type="character" w:customStyle="1" w:styleId="fontstyle01">
    <w:name w:val="fontstyle01"/>
    <w:basedOn w:val="DefaultParagraphFont"/>
    <w:rsid w:val="00BA7FDA"/>
    <w:rPr>
      <w:rFonts w:ascii="F17" w:hAnsi="F17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004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040A"/>
    <w:rPr>
      <w:color w:val="954F72"/>
      <w:u w:val="single"/>
    </w:rPr>
  </w:style>
  <w:style w:type="paragraph" w:customStyle="1" w:styleId="msonormal0">
    <w:name w:val="msonormal"/>
    <w:basedOn w:val="Normal"/>
    <w:rsid w:val="0080040A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0040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4">
    <w:name w:val="xl64"/>
    <w:basedOn w:val="Normal"/>
    <w:rsid w:val="0080040A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5">
    <w:name w:val="xl65"/>
    <w:basedOn w:val="Normal"/>
    <w:rsid w:val="0080040A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6">
    <w:name w:val="xl66"/>
    <w:basedOn w:val="Normal"/>
    <w:rsid w:val="0080040A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7">
    <w:name w:val="xl67"/>
    <w:basedOn w:val="Normal"/>
    <w:rsid w:val="0080040A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80040A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80040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70">
    <w:name w:val="xl70"/>
    <w:basedOn w:val="Normal"/>
    <w:rsid w:val="0080040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80040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80040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80040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80040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80040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76">
    <w:name w:val="xl76"/>
    <w:basedOn w:val="Normal"/>
    <w:rsid w:val="0080040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77">
    <w:name w:val="xl77"/>
    <w:basedOn w:val="Normal"/>
    <w:rsid w:val="0080040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78">
    <w:name w:val="xl78"/>
    <w:basedOn w:val="Normal"/>
    <w:rsid w:val="0080040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80040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styleId="Caption">
    <w:name w:val="caption"/>
    <w:basedOn w:val="Normal"/>
    <w:next w:val="Normal"/>
    <w:uiPriority w:val="35"/>
    <w:unhideWhenUsed/>
    <w:qFormat/>
    <w:rsid w:val="0094279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3485"/>
    <w:rPr>
      <w:rFonts w:ascii="Times New Roman" w:eastAsia="Times New Roman" w:hAnsi="Times New Roman" w:cs="Times New Roman"/>
      <w:lang w:eastAsia="tr-TR"/>
    </w:rPr>
  </w:style>
  <w:style w:type="paragraph" w:customStyle="1" w:styleId="xl80">
    <w:name w:val="xl80"/>
    <w:basedOn w:val="Normal"/>
    <w:rsid w:val="009234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81">
    <w:name w:val="xl81"/>
    <w:basedOn w:val="Normal"/>
    <w:rsid w:val="00923485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82">
    <w:name w:val="xl82"/>
    <w:basedOn w:val="Normal"/>
    <w:rsid w:val="00923485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923485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923485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923485"/>
    <w:pPr>
      <w:pBdr>
        <w:lef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86">
    <w:name w:val="xl86"/>
    <w:basedOn w:val="Normal"/>
    <w:rsid w:val="00923485"/>
    <w:pP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923485"/>
    <w:pPr>
      <w:pBdr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88">
    <w:name w:val="xl88"/>
    <w:basedOn w:val="Normal"/>
    <w:rsid w:val="00923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C65B40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C65B40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C65B40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C65B4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C65B4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C65B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95">
    <w:name w:val="xl95"/>
    <w:basedOn w:val="Normal"/>
    <w:rsid w:val="00C65B40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323A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905</Words>
  <Characters>10863</Characters>
  <Application>Microsoft Office Word</Application>
  <DocSecurity>0</DocSecurity>
  <Lines>90</Lines>
  <Paragraphs>2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ukan.keles@boun.edu.tr</dc:creator>
  <cp:keywords/>
  <dc:description/>
  <cp:lastModifiedBy>Microsoft Office User</cp:lastModifiedBy>
  <cp:revision>53</cp:revision>
  <dcterms:created xsi:type="dcterms:W3CDTF">2022-04-12T10:47:00Z</dcterms:created>
  <dcterms:modified xsi:type="dcterms:W3CDTF">2023-04-05T09:29:00Z</dcterms:modified>
</cp:coreProperties>
</file>